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77C1D9" w14:textId="77777777" w:rsidR="00A250C9" w:rsidRPr="005B528F" w:rsidRDefault="00A250C9" w:rsidP="00A250C9">
      <w:pPr>
        <w:spacing w:after="120" w:line="480" w:lineRule="auto"/>
        <w:rPr>
          <w:rFonts w:ascii="Arial" w:hAnsi="Arial" w:cs="Arial"/>
          <w:b/>
          <w:bCs/>
        </w:rPr>
      </w:pPr>
      <w:r w:rsidRPr="005B528F">
        <w:rPr>
          <w:rFonts w:ascii="Arial" w:hAnsi="Arial" w:cs="Arial"/>
          <w:b/>
          <w:bCs/>
        </w:rPr>
        <w:t xml:space="preserve">Supplementary </w:t>
      </w:r>
      <w:commentRangeStart w:id="0"/>
      <w:r w:rsidRPr="005B528F">
        <w:rPr>
          <w:rFonts w:ascii="Arial" w:hAnsi="Arial" w:cs="Arial"/>
          <w:b/>
          <w:bCs/>
        </w:rPr>
        <w:t>information</w:t>
      </w:r>
      <w:commentRangeEnd w:id="0"/>
      <w:r>
        <w:rPr>
          <w:rStyle w:val="CommentReference"/>
        </w:rPr>
        <w:commentReference w:id="0"/>
      </w:r>
    </w:p>
    <w:p w14:paraId="43546604" w14:textId="77777777" w:rsidR="00A250C9" w:rsidRPr="00D44098" w:rsidRDefault="00A250C9" w:rsidP="00A250C9">
      <w:pPr>
        <w:pStyle w:val="NormalWeb"/>
        <w:rPr>
          <w:color w:val="000000"/>
        </w:rPr>
      </w:pPr>
      <w:r w:rsidRPr="007E465F">
        <w:rPr>
          <w:rStyle w:val="Strong"/>
          <w:rFonts w:eastAsiaTheme="majorEastAsia"/>
          <w:color w:val="000000"/>
        </w:rPr>
        <w:t xml:space="preserve">Supplementary </w:t>
      </w:r>
      <w:r>
        <w:rPr>
          <w:rStyle w:val="Strong"/>
          <w:rFonts w:eastAsiaTheme="majorEastAsia"/>
          <w:color w:val="000000"/>
        </w:rPr>
        <w:t>Tab</w:t>
      </w:r>
      <w:r w:rsidRPr="007E465F">
        <w:rPr>
          <w:rStyle w:val="Strong"/>
          <w:rFonts w:eastAsiaTheme="majorEastAsia"/>
          <w:color w:val="000000"/>
        </w:rPr>
        <w:t xml:space="preserve">le 1. Clinical characteristics of </w:t>
      </w:r>
      <w:r>
        <w:rPr>
          <w:rStyle w:val="Strong"/>
          <w:rFonts w:eastAsiaTheme="majorEastAsia"/>
          <w:color w:val="000000"/>
        </w:rPr>
        <w:t>patients with k</w:t>
      </w:r>
      <w:r w:rsidRPr="007E465F">
        <w:rPr>
          <w:rStyle w:val="Strong"/>
          <w:rFonts w:eastAsiaTheme="majorEastAsia"/>
          <w:color w:val="000000"/>
        </w:rPr>
        <w:t xml:space="preserve">idney </w:t>
      </w:r>
      <w:r>
        <w:rPr>
          <w:rStyle w:val="Strong"/>
          <w:rFonts w:eastAsiaTheme="majorEastAsia"/>
          <w:color w:val="000000"/>
        </w:rPr>
        <w:t>failure</w:t>
      </w:r>
      <w:r w:rsidRPr="007E465F">
        <w:rPr>
          <w:rStyle w:val="Strong"/>
          <w:rFonts w:eastAsiaTheme="majorEastAsia"/>
          <w:color w:val="000000"/>
        </w:rPr>
        <w:t xml:space="preserve"> (n = 8)</w:t>
      </w:r>
    </w:p>
    <w:tbl>
      <w:tblPr>
        <w:tblStyle w:val="TableGrid"/>
        <w:tblW w:w="7913" w:type="dxa"/>
        <w:tblLook w:val="04A0" w:firstRow="1" w:lastRow="0" w:firstColumn="1" w:lastColumn="0" w:noHBand="0" w:noVBand="1"/>
      </w:tblPr>
      <w:tblGrid>
        <w:gridCol w:w="665"/>
        <w:gridCol w:w="912"/>
        <w:gridCol w:w="1226"/>
        <w:gridCol w:w="1503"/>
        <w:gridCol w:w="1352"/>
        <w:gridCol w:w="1202"/>
        <w:gridCol w:w="1053"/>
      </w:tblGrid>
      <w:tr w:rsidR="00A250C9" w:rsidRPr="00A470F1" w14:paraId="670AE06D" w14:textId="77777777" w:rsidTr="00E80B15">
        <w:trPr>
          <w:trHeight w:val="509"/>
        </w:trPr>
        <w:tc>
          <w:tcPr>
            <w:tcW w:w="665" w:type="dxa"/>
            <w:hideMark/>
          </w:tcPr>
          <w:p w14:paraId="17DA8C89" w14:textId="77777777" w:rsidR="00A250C9" w:rsidRPr="00A470F1" w:rsidRDefault="00A250C9" w:rsidP="00E80B15">
            <w:pPr>
              <w:rPr>
                <w:b/>
                <w:bCs/>
                <w:sz w:val="20"/>
                <w:szCs w:val="20"/>
              </w:rPr>
            </w:pPr>
            <w:r w:rsidRPr="00A470F1">
              <w:rPr>
                <w:b/>
                <w:bCs/>
                <w:sz w:val="20"/>
                <w:szCs w:val="20"/>
              </w:rPr>
              <w:t>Case No.</w:t>
            </w:r>
          </w:p>
        </w:tc>
        <w:tc>
          <w:tcPr>
            <w:tcW w:w="0" w:type="auto"/>
            <w:hideMark/>
          </w:tcPr>
          <w:p w14:paraId="364E1885" w14:textId="77777777" w:rsidR="00A250C9" w:rsidRPr="00A470F1" w:rsidRDefault="00A250C9" w:rsidP="00E80B15">
            <w:pPr>
              <w:rPr>
                <w:b/>
                <w:bCs/>
                <w:sz w:val="20"/>
                <w:szCs w:val="20"/>
              </w:rPr>
            </w:pPr>
            <w:r w:rsidRPr="00A470F1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26" w:type="dxa"/>
            <w:hideMark/>
          </w:tcPr>
          <w:p w14:paraId="6D0F7B5C" w14:textId="77777777" w:rsidR="00A250C9" w:rsidRPr="00A470F1" w:rsidRDefault="00A250C9" w:rsidP="00E80B15">
            <w:pPr>
              <w:rPr>
                <w:b/>
                <w:bCs/>
                <w:sz w:val="20"/>
                <w:szCs w:val="20"/>
              </w:rPr>
            </w:pPr>
            <w:r w:rsidRPr="00A470F1">
              <w:rPr>
                <w:b/>
                <w:bCs/>
                <w:sz w:val="20"/>
                <w:szCs w:val="20"/>
              </w:rPr>
              <w:t>Gene mutation</w:t>
            </w:r>
          </w:p>
        </w:tc>
        <w:tc>
          <w:tcPr>
            <w:tcW w:w="1503" w:type="dxa"/>
            <w:hideMark/>
          </w:tcPr>
          <w:p w14:paraId="05FC587C" w14:textId="77777777" w:rsidR="00A250C9" w:rsidRPr="00A470F1" w:rsidRDefault="00A250C9" w:rsidP="00E80B15">
            <w:pPr>
              <w:rPr>
                <w:b/>
                <w:bCs/>
                <w:sz w:val="20"/>
                <w:szCs w:val="20"/>
              </w:rPr>
            </w:pPr>
            <w:r w:rsidRPr="00A470F1">
              <w:rPr>
                <w:b/>
                <w:bCs/>
                <w:sz w:val="20"/>
                <w:szCs w:val="20"/>
              </w:rPr>
              <w:t>Age at diagnosis (</w:t>
            </w:r>
            <w:proofErr w:type="spellStart"/>
            <w:r w:rsidRPr="00A470F1">
              <w:rPr>
                <w:b/>
                <w:bCs/>
                <w:sz w:val="20"/>
                <w:szCs w:val="20"/>
              </w:rPr>
              <w:t>yr</w:t>
            </w:r>
            <w:proofErr w:type="spellEnd"/>
            <w:r w:rsidRPr="00A470F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2" w:type="dxa"/>
            <w:hideMark/>
          </w:tcPr>
          <w:p w14:paraId="3CDB3B6E" w14:textId="77777777" w:rsidR="00A250C9" w:rsidRPr="00A470F1" w:rsidRDefault="00A250C9" w:rsidP="00E80B15">
            <w:pPr>
              <w:rPr>
                <w:b/>
                <w:bCs/>
                <w:sz w:val="20"/>
                <w:szCs w:val="20"/>
              </w:rPr>
            </w:pPr>
            <w:r w:rsidRPr="00A470F1">
              <w:rPr>
                <w:b/>
                <w:bCs/>
                <w:sz w:val="20"/>
                <w:szCs w:val="20"/>
              </w:rPr>
              <w:t>Age at dialysis (</w:t>
            </w:r>
            <w:proofErr w:type="spellStart"/>
            <w:r w:rsidRPr="00A470F1">
              <w:rPr>
                <w:b/>
                <w:bCs/>
                <w:sz w:val="20"/>
                <w:szCs w:val="20"/>
              </w:rPr>
              <w:t>yr</w:t>
            </w:r>
            <w:proofErr w:type="spellEnd"/>
            <w:r w:rsidRPr="00A470F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dxa"/>
            <w:hideMark/>
          </w:tcPr>
          <w:p w14:paraId="4183AF25" w14:textId="77777777" w:rsidR="00A250C9" w:rsidRPr="00A470F1" w:rsidRDefault="00A250C9" w:rsidP="00E80B15">
            <w:pPr>
              <w:rPr>
                <w:b/>
                <w:bCs/>
                <w:sz w:val="20"/>
                <w:szCs w:val="20"/>
              </w:rPr>
            </w:pPr>
            <w:r w:rsidRPr="00A470F1">
              <w:rPr>
                <w:b/>
                <w:bCs/>
                <w:sz w:val="20"/>
                <w:szCs w:val="20"/>
              </w:rPr>
              <w:t>Type of transplant</w:t>
            </w:r>
          </w:p>
        </w:tc>
        <w:tc>
          <w:tcPr>
            <w:tcW w:w="1053" w:type="dxa"/>
            <w:hideMark/>
          </w:tcPr>
          <w:p w14:paraId="73E30384" w14:textId="77777777" w:rsidR="00A250C9" w:rsidRPr="00A470F1" w:rsidRDefault="00A250C9" w:rsidP="00E80B15">
            <w:pPr>
              <w:rPr>
                <w:b/>
                <w:bCs/>
                <w:sz w:val="20"/>
                <w:szCs w:val="20"/>
              </w:rPr>
            </w:pPr>
            <w:r w:rsidRPr="00A470F1">
              <w:rPr>
                <w:b/>
                <w:bCs/>
                <w:sz w:val="20"/>
                <w:szCs w:val="20"/>
              </w:rPr>
              <w:t>Outcome</w:t>
            </w:r>
          </w:p>
        </w:tc>
      </w:tr>
      <w:tr w:rsidR="00A250C9" w:rsidRPr="00A470F1" w14:paraId="733E1F24" w14:textId="77777777" w:rsidTr="00E80B15">
        <w:trPr>
          <w:trHeight w:val="248"/>
        </w:trPr>
        <w:tc>
          <w:tcPr>
            <w:tcW w:w="665" w:type="dxa"/>
            <w:hideMark/>
          </w:tcPr>
          <w:p w14:paraId="2750B102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DA3536B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F</w:t>
            </w:r>
          </w:p>
        </w:tc>
        <w:tc>
          <w:tcPr>
            <w:tcW w:w="1226" w:type="dxa"/>
            <w:hideMark/>
          </w:tcPr>
          <w:p w14:paraId="5DC42AD4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rStyle w:val="Emphasis"/>
                <w:rFonts w:eastAsiaTheme="majorEastAsia"/>
              </w:rPr>
              <w:t>AGXT</w:t>
            </w:r>
          </w:p>
        </w:tc>
        <w:tc>
          <w:tcPr>
            <w:tcW w:w="1503" w:type="dxa"/>
            <w:hideMark/>
          </w:tcPr>
          <w:p w14:paraId="49ABE3A0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7.0</w:t>
            </w:r>
          </w:p>
        </w:tc>
        <w:tc>
          <w:tcPr>
            <w:tcW w:w="1352" w:type="dxa"/>
            <w:hideMark/>
          </w:tcPr>
          <w:p w14:paraId="62485E72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7.7</w:t>
            </w:r>
          </w:p>
        </w:tc>
        <w:tc>
          <w:tcPr>
            <w:tcW w:w="1202" w:type="dxa"/>
            <w:hideMark/>
          </w:tcPr>
          <w:p w14:paraId="0D5C15C8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Liver</w:t>
            </w:r>
          </w:p>
        </w:tc>
        <w:tc>
          <w:tcPr>
            <w:tcW w:w="1053" w:type="dxa"/>
            <w:hideMark/>
          </w:tcPr>
          <w:p w14:paraId="20BC4F62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Alive</w:t>
            </w:r>
          </w:p>
        </w:tc>
      </w:tr>
      <w:tr w:rsidR="00A250C9" w:rsidRPr="00A470F1" w14:paraId="62ABC4A3" w14:textId="77777777" w:rsidTr="00E80B15">
        <w:trPr>
          <w:trHeight w:val="248"/>
        </w:trPr>
        <w:tc>
          <w:tcPr>
            <w:tcW w:w="665" w:type="dxa"/>
            <w:hideMark/>
          </w:tcPr>
          <w:p w14:paraId="313D9F4A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414B36D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F</w:t>
            </w:r>
          </w:p>
        </w:tc>
        <w:tc>
          <w:tcPr>
            <w:tcW w:w="1226" w:type="dxa"/>
            <w:hideMark/>
          </w:tcPr>
          <w:p w14:paraId="49341265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rStyle w:val="Emphasis"/>
                <w:rFonts w:eastAsiaTheme="majorEastAsia"/>
              </w:rPr>
              <w:t>AGXT</w:t>
            </w:r>
          </w:p>
        </w:tc>
        <w:tc>
          <w:tcPr>
            <w:tcW w:w="1503" w:type="dxa"/>
            <w:hideMark/>
          </w:tcPr>
          <w:p w14:paraId="6DB29690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.5</w:t>
            </w:r>
          </w:p>
        </w:tc>
        <w:tc>
          <w:tcPr>
            <w:tcW w:w="1352" w:type="dxa"/>
            <w:hideMark/>
          </w:tcPr>
          <w:p w14:paraId="77470566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5.5</w:t>
            </w:r>
          </w:p>
        </w:tc>
        <w:tc>
          <w:tcPr>
            <w:tcW w:w="1202" w:type="dxa"/>
            <w:hideMark/>
          </w:tcPr>
          <w:p w14:paraId="7AA71A41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Liver</w:t>
            </w:r>
          </w:p>
        </w:tc>
        <w:tc>
          <w:tcPr>
            <w:tcW w:w="1053" w:type="dxa"/>
            <w:hideMark/>
          </w:tcPr>
          <w:p w14:paraId="77A727B8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Died</w:t>
            </w:r>
          </w:p>
        </w:tc>
      </w:tr>
      <w:tr w:rsidR="00A250C9" w:rsidRPr="00A470F1" w14:paraId="14A504CF" w14:textId="77777777" w:rsidTr="00E80B15">
        <w:trPr>
          <w:trHeight w:val="248"/>
        </w:trPr>
        <w:tc>
          <w:tcPr>
            <w:tcW w:w="665" w:type="dxa"/>
            <w:hideMark/>
          </w:tcPr>
          <w:p w14:paraId="72A398B9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926E68C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M</w:t>
            </w:r>
          </w:p>
        </w:tc>
        <w:tc>
          <w:tcPr>
            <w:tcW w:w="1226" w:type="dxa"/>
            <w:hideMark/>
          </w:tcPr>
          <w:p w14:paraId="34674DB8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rStyle w:val="Emphasis"/>
                <w:rFonts w:eastAsiaTheme="majorEastAsia"/>
              </w:rPr>
              <w:t>CLDN16</w:t>
            </w:r>
          </w:p>
        </w:tc>
        <w:tc>
          <w:tcPr>
            <w:tcW w:w="1503" w:type="dxa"/>
            <w:hideMark/>
          </w:tcPr>
          <w:p w14:paraId="7A1D62E8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3.0</w:t>
            </w:r>
          </w:p>
        </w:tc>
        <w:tc>
          <w:tcPr>
            <w:tcW w:w="1352" w:type="dxa"/>
            <w:hideMark/>
          </w:tcPr>
          <w:p w14:paraId="54686108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1.2</w:t>
            </w:r>
          </w:p>
        </w:tc>
        <w:tc>
          <w:tcPr>
            <w:tcW w:w="1202" w:type="dxa"/>
            <w:hideMark/>
          </w:tcPr>
          <w:p w14:paraId="435F4866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Kidney</w:t>
            </w:r>
          </w:p>
        </w:tc>
        <w:tc>
          <w:tcPr>
            <w:tcW w:w="1053" w:type="dxa"/>
            <w:hideMark/>
          </w:tcPr>
          <w:p w14:paraId="39693863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Alive</w:t>
            </w:r>
          </w:p>
        </w:tc>
      </w:tr>
      <w:tr w:rsidR="00A250C9" w:rsidRPr="00A470F1" w14:paraId="028774F1" w14:textId="77777777" w:rsidTr="00E80B15">
        <w:trPr>
          <w:trHeight w:val="248"/>
        </w:trPr>
        <w:tc>
          <w:tcPr>
            <w:tcW w:w="665" w:type="dxa"/>
            <w:hideMark/>
          </w:tcPr>
          <w:p w14:paraId="19B640AF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FDC37FC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M</w:t>
            </w:r>
          </w:p>
        </w:tc>
        <w:tc>
          <w:tcPr>
            <w:tcW w:w="1226" w:type="dxa"/>
            <w:hideMark/>
          </w:tcPr>
          <w:p w14:paraId="3E5CCA83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rStyle w:val="Emphasis"/>
                <w:rFonts w:eastAsiaTheme="majorEastAsia"/>
              </w:rPr>
              <w:t>CLDN16</w:t>
            </w:r>
          </w:p>
        </w:tc>
        <w:tc>
          <w:tcPr>
            <w:tcW w:w="1503" w:type="dxa"/>
            <w:hideMark/>
          </w:tcPr>
          <w:p w14:paraId="08D1E91F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6.0</w:t>
            </w:r>
          </w:p>
        </w:tc>
        <w:tc>
          <w:tcPr>
            <w:tcW w:w="1352" w:type="dxa"/>
            <w:hideMark/>
          </w:tcPr>
          <w:p w14:paraId="77E90274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0.0</w:t>
            </w:r>
          </w:p>
        </w:tc>
        <w:tc>
          <w:tcPr>
            <w:tcW w:w="1202" w:type="dxa"/>
            <w:hideMark/>
          </w:tcPr>
          <w:p w14:paraId="4110252F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Kidney</w:t>
            </w:r>
          </w:p>
        </w:tc>
        <w:tc>
          <w:tcPr>
            <w:tcW w:w="1053" w:type="dxa"/>
            <w:hideMark/>
          </w:tcPr>
          <w:p w14:paraId="236F5E75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Alive</w:t>
            </w:r>
          </w:p>
        </w:tc>
      </w:tr>
      <w:tr w:rsidR="00A250C9" w:rsidRPr="00A470F1" w14:paraId="0D223CA8" w14:textId="77777777" w:rsidTr="00E80B15">
        <w:trPr>
          <w:trHeight w:val="248"/>
        </w:trPr>
        <w:tc>
          <w:tcPr>
            <w:tcW w:w="665" w:type="dxa"/>
            <w:hideMark/>
          </w:tcPr>
          <w:p w14:paraId="219DEB23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252704A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M</w:t>
            </w:r>
          </w:p>
        </w:tc>
        <w:tc>
          <w:tcPr>
            <w:tcW w:w="1226" w:type="dxa"/>
            <w:hideMark/>
          </w:tcPr>
          <w:p w14:paraId="6FAA97CE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rStyle w:val="Emphasis"/>
                <w:rFonts w:eastAsiaTheme="majorEastAsia"/>
              </w:rPr>
              <w:t>CLDN16</w:t>
            </w:r>
          </w:p>
        </w:tc>
        <w:tc>
          <w:tcPr>
            <w:tcW w:w="1503" w:type="dxa"/>
            <w:hideMark/>
          </w:tcPr>
          <w:p w14:paraId="7E8E9A44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9.0</w:t>
            </w:r>
          </w:p>
        </w:tc>
        <w:tc>
          <w:tcPr>
            <w:tcW w:w="1352" w:type="dxa"/>
            <w:hideMark/>
          </w:tcPr>
          <w:p w14:paraId="3FC11A37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3.1</w:t>
            </w:r>
          </w:p>
        </w:tc>
        <w:tc>
          <w:tcPr>
            <w:tcW w:w="1202" w:type="dxa"/>
            <w:hideMark/>
          </w:tcPr>
          <w:p w14:paraId="6E177F07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Kidney</w:t>
            </w:r>
          </w:p>
        </w:tc>
        <w:tc>
          <w:tcPr>
            <w:tcW w:w="1053" w:type="dxa"/>
            <w:hideMark/>
          </w:tcPr>
          <w:p w14:paraId="16712196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Alive</w:t>
            </w:r>
          </w:p>
        </w:tc>
      </w:tr>
      <w:tr w:rsidR="00A250C9" w:rsidRPr="00A470F1" w14:paraId="41AEDCD4" w14:textId="77777777" w:rsidTr="00E80B15">
        <w:trPr>
          <w:trHeight w:val="262"/>
        </w:trPr>
        <w:tc>
          <w:tcPr>
            <w:tcW w:w="665" w:type="dxa"/>
            <w:hideMark/>
          </w:tcPr>
          <w:p w14:paraId="757D9F3E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6F52FFC9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M</w:t>
            </w:r>
          </w:p>
        </w:tc>
        <w:tc>
          <w:tcPr>
            <w:tcW w:w="1226" w:type="dxa"/>
            <w:hideMark/>
          </w:tcPr>
          <w:p w14:paraId="5E2BC25F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rStyle w:val="Emphasis"/>
                <w:rFonts w:eastAsiaTheme="majorEastAsia"/>
              </w:rPr>
              <w:t>CLDN16</w:t>
            </w:r>
          </w:p>
        </w:tc>
        <w:tc>
          <w:tcPr>
            <w:tcW w:w="1503" w:type="dxa"/>
            <w:hideMark/>
          </w:tcPr>
          <w:p w14:paraId="4FCC9632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1.0</w:t>
            </w:r>
          </w:p>
        </w:tc>
        <w:tc>
          <w:tcPr>
            <w:tcW w:w="1352" w:type="dxa"/>
            <w:hideMark/>
          </w:tcPr>
          <w:p w14:paraId="76AAD447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2.9</w:t>
            </w:r>
          </w:p>
        </w:tc>
        <w:tc>
          <w:tcPr>
            <w:tcW w:w="1202" w:type="dxa"/>
            <w:hideMark/>
          </w:tcPr>
          <w:p w14:paraId="129E9903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Kidney</w:t>
            </w:r>
          </w:p>
        </w:tc>
        <w:tc>
          <w:tcPr>
            <w:tcW w:w="1053" w:type="dxa"/>
            <w:hideMark/>
          </w:tcPr>
          <w:p w14:paraId="6960CD3F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Alive</w:t>
            </w:r>
          </w:p>
        </w:tc>
      </w:tr>
      <w:tr w:rsidR="00A250C9" w:rsidRPr="00A470F1" w14:paraId="5B270A55" w14:textId="77777777" w:rsidTr="00E80B15">
        <w:trPr>
          <w:trHeight w:val="248"/>
        </w:trPr>
        <w:tc>
          <w:tcPr>
            <w:tcW w:w="665" w:type="dxa"/>
            <w:hideMark/>
          </w:tcPr>
          <w:p w14:paraId="6C5A7CEA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6771D48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F</w:t>
            </w:r>
          </w:p>
        </w:tc>
        <w:tc>
          <w:tcPr>
            <w:tcW w:w="1226" w:type="dxa"/>
            <w:hideMark/>
          </w:tcPr>
          <w:p w14:paraId="02AB522A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rStyle w:val="Emphasis"/>
                <w:rFonts w:eastAsiaTheme="majorEastAsia"/>
              </w:rPr>
              <w:t>CLDN16</w:t>
            </w:r>
          </w:p>
        </w:tc>
        <w:tc>
          <w:tcPr>
            <w:tcW w:w="1503" w:type="dxa"/>
            <w:hideMark/>
          </w:tcPr>
          <w:p w14:paraId="017BC42B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2.0</w:t>
            </w:r>
          </w:p>
        </w:tc>
        <w:tc>
          <w:tcPr>
            <w:tcW w:w="1352" w:type="dxa"/>
            <w:hideMark/>
          </w:tcPr>
          <w:p w14:paraId="04214DDD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8.0</w:t>
            </w:r>
          </w:p>
        </w:tc>
        <w:tc>
          <w:tcPr>
            <w:tcW w:w="1202" w:type="dxa"/>
            <w:hideMark/>
          </w:tcPr>
          <w:p w14:paraId="0CB4D027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None</w:t>
            </w:r>
          </w:p>
        </w:tc>
        <w:tc>
          <w:tcPr>
            <w:tcW w:w="1053" w:type="dxa"/>
            <w:hideMark/>
          </w:tcPr>
          <w:p w14:paraId="0FA229B7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Alive</w:t>
            </w:r>
          </w:p>
        </w:tc>
      </w:tr>
      <w:tr w:rsidR="00A250C9" w:rsidRPr="00A470F1" w14:paraId="480B82BE" w14:textId="77777777" w:rsidTr="00E80B15">
        <w:trPr>
          <w:trHeight w:val="248"/>
        </w:trPr>
        <w:tc>
          <w:tcPr>
            <w:tcW w:w="665" w:type="dxa"/>
            <w:hideMark/>
          </w:tcPr>
          <w:p w14:paraId="03C43B67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1A277FEA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M</w:t>
            </w:r>
          </w:p>
        </w:tc>
        <w:tc>
          <w:tcPr>
            <w:tcW w:w="1226" w:type="dxa"/>
            <w:hideMark/>
          </w:tcPr>
          <w:p w14:paraId="7862EEE6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rStyle w:val="Emphasis"/>
                <w:rFonts w:eastAsiaTheme="majorEastAsia"/>
              </w:rPr>
              <w:t>CLDN19</w:t>
            </w:r>
          </w:p>
        </w:tc>
        <w:tc>
          <w:tcPr>
            <w:tcW w:w="1503" w:type="dxa"/>
            <w:hideMark/>
          </w:tcPr>
          <w:p w14:paraId="0673E4EB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10.0</w:t>
            </w:r>
          </w:p>
        </w:tc>
        <w:tc>
          <w:tcPr>
            <w:tcW w:w="1352" w:type="dxa"/>
            <w:hideMark/>
          </w:tcPr>
          <w:p w14:paraId="2721CC7C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7.0</w:t>
            </w:r>
          </w:p>
        </w:tc>
        <w:tc>
          <w:tcPr>
            <w:tcW w:w="1202" w:type="dxa"/>
            <w:hideMark/>
          </w:tcPr>
          <w:p w14:paraId="56AE84F7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Kidney</w:t>
            </w:r>
          </w:p>
        </w:tc>
        <w:tc>
          <w:tcPr>
            <w:tcW w:w="1053" w:type="dxa"/>
            <w:hideMark/>
          </w:tcPr>
          <w:p w14:paraId="002FE25C" w14:textId="77777777" w:rsidR="00A250C9" w:rsidRPr="00A470F1" w:rsidRDefault="00A250C9" w:rsidP="00E80B15">
            <w:pPr>
              <w:rPr>
                <w:sz w:val="20"/>
                <w:szCs w:val="20"/>
              </w:rPr>
            </w:pPr>
            <w:r w:rsidRPr="00A470F1">
              <w:rPr>
                <w:sz w:val="20"/>
                <w:szCs w:val="20"/>
              </w:rPr>
              <w:t>Alive</w:t>
            </w:r>
          </w:p>
        </w:tc>
      </w:tr>
    </w:tbl>
    <w:p w14:paraId="7CA38A03" w14:textId="77777777" w:rsidR="00A250C9" w:rsidRPr="000E0947" w:rsidRDefault="00A250C9" w:rsidP="00A250C9">
      <w:pPr>
        <w:tabs>
          <w:tab w:val="left" w:pos="7116"/>
        </w:tabs>
        <w:rPr>
          <w:sz w:val="20"/>
          <w:szCs w:val="20"/>
        </w:rPr>
      </w:pPr>
    </w:p>
    <w:p w14:paraId="28F29F42" w14:textId="77777777" w:rsidR="00BA1AAF" w:rsidRDefault="00A250C9">
      <w:bookmarkStart w:id="1" w:name="_GoBack"/>
      <w:bookmarkEnd w:id="1"/>
    </w:p>
    <w:sectPr w:rsidR="00BA1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Dinopol, Dan" w:date="2025-10-13T10:05:00Z" w:initials="DD">
    <w:p w14:paraId="2C5470CA" w14:textId="77777777" w:rsidR="00A250C9" w:rsidRDefault="00A250C9" w:rsidP="00A250C9">
      <w:pPr>
        <w:pStyle w:val="CommentText"/>
      </w:pPr>
      <w:r>
        <w:rPr>
          <w:rStyle w:val="CommentReference"/>
        </w:rPr>
        <w:annotationRef/>
      </w:r>
      <w:r>
        <w:t>CE: Please capture and present ESM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C5470C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nopol, Dan">
    <w15:presenceInfo w15:providerId="AD" w15:userId="S-1-5-21-617317731-1927854996-104450171-199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0C9"/>
    <w:rsid w:val="00001D45"/>
    <w:rsid w:val="000030D7"/>
    <w:rsid w:val="0000387E"/>
    <w:rsid w:val="00004664"/>
    <w:rsid w:val="000054BE"/>
    <w:rsid w:val="00005E3B"/>
    <w:rsid w:val="000101E3"/>
    <w:rsid w:val="0003213D"/>
    <w:rsid w:val="00043408"/>
    <w:rsid w:val="00060FB4"/>
    <w:rsid w:val="00064B33"/>
    <w:rsid w:val="000670FB"/>
    <w:rsid w:val="00075329"/>
    <w:rsid w:val="0009057F"/>
    <w:rsid w:val="00091D65"/>
    <w:rsid w:val="00094554"/>
    <w:rsid w:val="000B1F4E"/>
    <w:rsid w:val="000D56A9"/>
    <w:rsid w:val="000D5E0A"/>
    <w:rsid w:val="000E2E0C"/>
    <w:rsid w:val="000E5D31"/>
    <w:rsid w:val="000F7400"/>
    <w:rsid w:val="000F798B"/>
    <w:rsid w:val="00105020"/>
    <w:rsid w:val="00115A7D"/>
    <w:rsid w:val="00137089"/>
    <w:rsid w:val="00150BD7"/>
    <w:rsid w:val="0015561A"/>
    <w:rsid w:val="001624BF"/>
    <w:rsid w:val="00173B2D"/>
    <w:rsid w:val="00175E6A"/>
    <w:rsid w:val="001853BA"/>
    <w:rsid w:val="00191880"/>
    <w:rsid w:val="00192A81"/>
    <w:rsid w:val="001B4839"/>
    <w:rsid w:val="001E0674"/>
    <w:rsid w:val="001E6DF9"/>
    <w:rsid w:val="001F6A99"/>
    <w:rsid w:val="001F7360"/>
    <w:rsid w:val="00204C7A"/>
    <w:rsid w:val="00213F89"/>
    <w:rsid w:val="00245797"/>
    <w:rsid w:val="002529E3"/>
    <w:rsid w:val="0026027E"/>
    <w:rsid w:val="00260879"/>
    <w:rsid w:val="00284610"/>
    <w:rsid w:val="002926B3"/>
    <w:rsid w:val="002A4488"/>
    <w:rsid w:val="002A4A85"/>
    <w:rsid w:val="002B713A"/>
    <w:rsid w:val="002C6311"/>
    <w:rsid w:val="002D251E"/>
    <w:rsid w:val="002E30BA"/>
    <w:rsid w:val="002E532F"/>
    <w:rsid w:val="002E6A7B"/>
    <w:rsid w:val="002F42D3"/>
    <w:rsid w:val="00300DA5"/>
    <w:rsid w:val="00301EC2"/>
    <w:rsid w:val="00311D5C"/>
    <w:rsid w:val="003364E0"/>
    <w:rsid w:val="00344A1E"/>
    <w:rsid w:val="003578B9"/>
    <w:rsid w:val="00364F9A"/>
    <w:rsid w:val="0037212D"/>
    <w:rsid w:val="003A4A3B"/>
    <w:rsid w:val="003A74D9"/>
    <w:rsid w:val="003B7C62"/>
    <w:rsid w:val="003C5D42"/>
    <w:rsid w:val="003D0FDF"/>
    <w:rsid w:val="003D7D18"/>
    <w:rsid w:val="003E5895"/>
    <w:rsid w:val="00401EA8"/>
    <w:rsid w:val="00410694"/>
    <w:rsid w:val="00416534"/>
    <w:rsid w:val="004166CB"/>
    <w:rsid w:val="0044504E"/>
    <w:rsid w:val="00454595"/>
    <w:rsid w:val="0045791C"/>
    <w:rsid w:val="00462A69"/>
    <w:rsid w:val="00496DCE"/>
    <w:rsid w:val="004A39BD"/>
    <w:rsid w:val="004A3C18"/>
    <w:rsid w:val="004A62DD"/>
    <w:rsid w:val="004B661E"/>
    <w:rsid w:val="004C1D0A"/>
    <w:rsid w:val="004D0646"/>
    <w:rsid w:val="004D380C"/>
    <w:rsid w:val="004D3B6C"/>
    <w:rsid w:val="004D6298"/>
    <w:rsid w:val="004E2F35"/>
    <w:rsid w:val="004E6568"/>
    <w:rsid w:val="004F4957"/>
    <w:rsid w:val="00512583"/>
    <w:rsid w:val="00513709"/>
    <w:rsid w:val="005346D9"/>
    <w:rsid w:val="00535A22"/>
    <w:rsid w:val="005617E2"/>
    <w:rsid w:val="00563EC0"/>
    <w:rsid w:val="00581124"/>
    <w:rsid w:val="005F569D"/>
    <w:rsid w:val="00606881"/>
    <w:rsid w:val="0061229A"/>
    <w:rsid w:val="0061714A"/>
    <w:rsid w:val="00652397"/>
    <w:rsid w:val="00655E60"/>
    <w:rsid w:val="00656E00"/>
    <w:rsid w:val="00674A5E"/>
    <w:rsid w:val="00674CD4"/>
    <w:rsid w:val="006752CD"/>
    <w:rsid w:val="0067639A"/>
    <w:rsid w:val="006772B8"/>
    <w:rsid w:val="00677F00"/>
    <w:rsid w:val="00691046"/>
    <w:rsid w:val="00696A72"/>
    <w:rsid w:val="006C2147"/>
    <w:rsid w:val="006D7E0D"/>
    <w:rsid w:val="006E249C"/>
    <w:rsid w:val="006F63C0"/>
    <w:rsid w:val="006F72EB"/>
    <w:rsid w:val="00700046"/>
    <w:rsid w:val="007015CA"/>
    <w:rsid w:val="007028FF"/>
    <w:rsid w:val="00727841"/>
    <w:rsid w:val="007301BD"/>
    <w:rsid w:val="00730A82"/>
    <w:rsid w:val="007415DB"/>
    <w:rsid w:val="0076309D"/>
    <w:rsid w:val="00771219"/>
    <w:rsid w:val="0077615B"/>
    <w:rsid w:val="007A4C1F"/>
    <w:rsid w:val="007B47E5"/>
    <w:rsid w:val="007B5BF8"/>
    <w:rsid w:val="007D53AF"/>
    <w:rsid w:val="007E2D3C"/>
    <w:rsid w:val="007E30BB"/>
    <w:rsid w:val="007F61E6"/>
    <w:rsid w:val="0080025A"/>
    <w:rsid w:val="00821946"/>
    <w:rsid w:val="00833212"/>
    <w:rsid w:val="00850991"/>
    <w:rsid w:val="00851DCB"/>
    <w:rsid w:val="008524FB"/>
    <w:rsid w:val="008569EF"/>
    <w:rsid w:val="00861BED"/>
    <w:rsid w:val="0086731F"/>
    <w:rsid w:val="00871442"/>
    <w:rsid w:val="0087289F"/>
    <w:rsid w:val="00876C11"/>
    <w:rsid w:val="008775EC"/>
    <w:rsid w:val="00881C92"/>
    <w:rsid w:val="0088486F"/>
    <w:rsid w:val="008B2490"/>
    <w:rsid w:val="008B37FE"/>
    <w:rsid w:val="008C1DC6"/>
    <w:rsid w:val="008C3AF9"/>
    <w:rsid w:val="008D15DB"/>
    <w:rsid w:val="008D29F5"/>
    <w:rsid w:val="008D50B5"/>
    <w:rsid w:val="008E236A"/>
    <w:rsid w:val="008F6FC7"/>
    <w:rsid w:val="0090058B"/>
    <w:rsid w:val="00913CAE"/>
    <w:rsid w:val="00920C40"/>
    <w:rsid w:val="009218D4"/>
    <w:rsid w:val="00934F98"/>
    <w:rsid w:val="009443DB"/>
    <w:rsid w:val="00950157"/>
    <w:rsid w:val="009542D6"/>
    <w:rsid w:val="00961594"/>
    <w:rsid w:val="00975640"/>
    <w:rsid w:val="00975C01"/>
    <w:rsid w:val="00977932"/>
    <w:rsid w:val="00981579"/>
    <w:rsid w:val="00991FA0"/>
    <w:rsid w:val="00996BAD"/>
    <w:rsid w:val="009A67FB"/>
    <w:rsid w:val="009B09CE"/>
    <w:rsid w:val="009B3516"/>
    <w:rsid w:val="009B3C46"/>
    <w:rsid w:val="009B4DAB"/>
    <w:rsid w:val="009C1F6D"/>
    <w:rsid w:val="009D06B6"/>
    <w:rsid w:val="009E1DF0"/>
    <w:rsid w:val="009E5563"/>
    <w:rsid w:val="009F714E"/>
    <w:rsid w:val="00A05656"/>
    <w:rsid w:val="00A103DB"/>
    <w:rsid w:val="00A250C9"/>
    <w:rsid w:val="00A40FCE"/>
    <w:rsid w:val="00A80F7D"/>
    <w:rsid w:val="00AC08E9"/>
    <w:rsid w:val="00AD1438"/>
    <w:rsid w:val="00AD3217"/>
    <w:rsid w:val="00AD5C47"/>
    <w:rsid w:val="00AD71C1"/>
    <w:rsid w:val="00AE7BAB"/>
    <w:rsid w:val="00AF03FC"/>
    <w:rsid w:val="00B13548"/>
    <w:rsid w:val="00B30E0A"/>
    <w:rsid w:val="00B407AC"/>
    <w:rsid w:val="00B42614"/>
    <w:rsid w:val="00B444F4"/>
    <w:rsid w:val="00B471B4"/>
    <w:rsid w:val="00B52329"/>
    <w:rsid w:val="00B659CF"/>
    <w:rsid w:val="00B80023"/>
    <w:rsid w:val="00B810B7"/>
    <w:rsid w:val="00B815F3"/>
    <w:rsid w:val="00B82EF7"/>
    <w:rsid w:val="00B90E2A"/>
    <w:rsid w:val="00B92B4D"/>
    <w:rsid w:val="00BB1C64"/>
    <w:rsid w:val="00BB4260"/>
    <w:rsid w:val="00BC2358"/>
    <w:rsid w:val="00BE286F"/>
    <w:rsid w:val="00BE5853"/>
    <w:rsid w:val="00BE6614"/>
    <w:rsid w:val="00C06F25"/>
    <w:rsid w:val="00C129A1"/>
    <w:rsid w:val="00C26EB8"/>
    <w:rsid w:val="00C353F7"/>
    <w:rsid w:val="00C43426"/>
    <w:rsid w:val="00C44074"/>
    <w:rsid w:val="00C47D63"/>
    <w:rsid w:val="00C50284"/>
    <w:rsid w:val="00C7357F"/>
    <w:rsid w:val="00C76645"/>
    <w:rsid w:val="00CA4A45"/>
    <w:rsid w:val="00CB0472"/>
    <w:rsid w:val="00CD24C1"/>
    <w:rsid w:val="00CF282F"/>
    <w:rsid w:val="00CF7AB5"/>
    <w:rsid w:val="00D255EA"/>
    <w:rsid w:val="00D33783"/>
    <w:rsid w:val="00D35440"/>
    <w:rsid w:val="00D463D6"/>
    <w:rsid w:val="00D632CD"/>
    <w:rsid w:val="00D67EC0"/>
    <w:rsid w:val="00D70C91"/>
    <w:rsid w:val="00D72E6A"/>
    <w:rsid w:val="00DB216C"/>
    <w:rsid w:val="00DE2181"/>
    <w:rsid w:val="00DF2842"/>
    <w:rsid w:val="00E15B40"/>
    <w:rsid w:val="00E4241C"/>
    <w:rsid w:val="00E451C5"/>
    <w:rsid w:val="00E57E54"/>
    <w:rsid w:val="00E62287"/>
    <w:rsid w:val="00E66A2B"/>
    <w:rsid w:val="00E73CCC"/>
    <w:rsid w:val="00E73F28"/>
    <w:rsid w:val="00E87567"/>
    <w:rsid w:val="00E900F4"/>
    <w:rsid w:val="00E957C7"/>
    <w:rsid w:val="00EB0B21"/>
    <w:rsid w:val="00EB639D"/>
    <w:rsid w:val="00EC3D12"/>
    <w:rsid w:val="00F00DC8"/>
    <w:rsid w:val="00F00F77"/>
    <w:rsid w:val="00F10BA1"/>
    <w:rsid w:val="00F11B46"/>
    <w:rsid w:val="00F200FD"/>
    <w:rsid w:val="00F24DBC"/>
    <w:rsid w:val="00F2540F"/>
    <w:rsid w:val="00F36F5B"/>
    <w:rsid w:val="00F404E9"/>
    <w:rsid w:val="00F43007"/>
    <w:rsid w:val="00F52A84"/>
    <w:rsid w:val="00F64A1E"/>
    <w:rsid w:val="00F82ADB"/>
    <w:rsid w:val="00F843A6"/>
    <w:rsid w:val="00F928E6"/>
    <w:rsid w:val="00FB27B4"/>
    <w:rsid w:val="00FE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A9E9A"/>
  <w15:chartTrackingRefBased/>
  <w15:docId w15:val="{F8C371D2-7261-4BE8-9118-AC1001AAF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5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250C9"/>
    <w:rPr>
      <w:b/>
      <w:bCs/>
    </w:rPr>
  </w:style>
  <w:style w:type="table" w:styleId="TableGrid">
    <w:name w:val="Table Grid"/>
    <w:basedOn w:val="TableNormal"/>
    <w:uiPriority w:val="59"/>
    <w:rsid w:val="00A250C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250C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25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0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0C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0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sanica Mae Degamo Artes</dc:creator>
  <cp:keywords/>
  <dc:description/>
  <cp:lastModifiedBy>Jaissanica Mae Degamo Artes</cp:lastModifiedBy>
  <cp:revision>1</cp:revision>
  <dcterms:created xsi:type="dcterms:W3CDTF">2025-10-15T01:32:00Z</dcterms:created>
  <dcterms:modified xsi:type="dcterms:W3CDTF">2025-10-15T01:33:00Z</dcterms:modified>
</cp:coreProperties>
</file>